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F7101" w14:textId="77777777" w:rsidR="006D6D34" w:rsidRPr="00F80A92" w:rsidRDefault="00E13008" w:rsidP="00BD5BAF">
      <w:pPr>
        <w:spacing w:line="240" w:lineRule="auto"/>
        <w:rPr>
          <w:rFonts w:ascii="Times New Roman" w:hAnsi="Times New Roman"/>
          <w:color w:val="000000"/>
        </w:rPr>
      </w:pPr>
      <w:r w:rsidRPr="00F80A92">
        <w:rPr>
          <w:rFonts w:ascii="Times New Roman" w:hAnsi="Times New Roman"/>
          <w:color w:val="000000"/>
        </w:rPr>
        <w:t>Supplementary</w:t>
      </w:r>
      <w:r w:rsidR="00DC1F4B" w:rsidRPr="00F80A92">
        <w:rPr>
          <w:rFonts w:ascii="Times New Roman" w:hAnsi="Times New Roman"/>
          <w:color w:val="000000"/>
        </w:rPr>
        <w:t xml:space="preserve"> </w:t>
      </w:r>
      <w:r w:rsidR="00913222" w:rsidRPr="00F80A92">
        <w:rPr>
          <w:rFonts w:ascii="Times New Roman" w:hAnsi="Times New Roman" w:hint="eastAsia"/>
          <w:color w:val="000000"/>
        </w:rPr>
        <w:t xml:space="preserve">Table </w:t>
      </w:r>
      <w:r w:rsidRPr="00F80A92">
        <w:rPr>
          <w:rFonts w:ascii="Times New Roman" w:hAnsi="Times New Roman"/>
          <w:color w:val="000000"/>
        </w:rPr>
        <w:t>2</w:t>
      </w:r>
      <w:r w:rsidR="00DC1F4B" w:rsidRPr="00F80A92">
        <w:rPr>
          <w:rFonts w:ascii="Times New Roman" w:hAnsi="Times New Roman"/>
          <w:color w:val="000000"/>
        </w:rPr>
        <w:t xml:space="preserve">. </w:t>
      </w:r>
      <w:r w:rsidRPr="00F80A92">
        <w:rPr>
          <w:rFonts w:ascii="Times New Roman" w:hAnsi="Times New Roman"/>
          <w:color w:val="000000"/>
        </w:rPr>
        <w:t xml:space="preserve">Comparison of embryonic </w:t>
      </w:r>
      <w:r w:rsidRPr="00F80A92">
        <w:rPr>
          <w:rFonts w:ascii="Times New Roman" w:hAnsi="Times New Roman"/>
          <w:i/>
          <w:iCs/>
          <w:color w:val="000000"/>
        </w:rPr>
        <w:t>in vitro</w:t>
      </w:r>
      <w:r w:rsidRPr="00F80A92">
        <w:rPr>
          <w:rFonts w:ascii="Times New Roman" w:hAnsi="Times New Roman"/>
          <w:color w:val="000000"/>
        </w:rPr>
        <w:t xml:space="preserve"> development of oocytes with and without MII spindles identified using Oosight</w:t>
      </w:r>
      <w:r w:rsidR="003F5954" w:rsidRPr="00F80A92">
        <w:rPr>
          <w:rFonts w:ascii="Times New Roman" w:hAnsi="Times New Roman" w:hint="eastAsia"/>
          <w:color w:val="000000"/>
        </w:rPr>
        <w:t>.</w:t>
      </w:r>
      <w:r w:rsidRPr="00F80A92">
        <w:rPr>
          <w:rFonts w:ascii="Times New Roman" w:hAnsi="Times New Roman"/>
          <w:color w:val="000000"/>
        </w:rPr>
        <w:t xml:space="preserve"> </w:t>
      </w:r>
    </w:p>
    <w:tbl>
      <w:tblPr>
        <w:tblpPr w:leftFromText="180" w:rightFromText="180" w:vertAnchor="page" w:horzAnchor="margin" w:tblpY="2188"/>
        <w:tblW w:w="130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823"/>
        <w:gridCol w:w="1417"/>
        <w:gridCol w:w="1985"/>
        <w:gridCol w:w="1984"/>
        <w:gridCol w:w="1667"/>
        <w:gridCol w:w="2160"/>
      </w:tblGrid>
      <w:tr w:rsidR="00277889" w:rsidRPr="00F80A92" w14:paraId="23ABB25B" w14:textId="77777777" w:rsidTr="00277889">
        <w:trPr>
          <w:trHeight w:val="1246"/>
        </w:trPr>
        <w:tc>
          <w:tcPr>
            <w:tcW w:w="3823" w:type="dxa"/>
            <w:vAlign w:val="center"/>
            <w:hideMark/>
          </w:tcPr>
          <w:p w14:paraId="0C6EF42E" w14:textId="77777777" w:rsidR="00277889" w:rsidRPr="00F80A92" w:rsidRDefault="00277889" w:rsidP="00277889">
            <w:pPr>
              <w:spacing w:after="0" w:line="240" w:lineRule="auto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  <w:lang w:val="en-US"/>
              </w:rPr>
              <w:t>Groups</w:t>
            </w:r>
          </w:p>
        </w:tc>
        <w:tc>
          <w:tcPr>
            <w:tcW w:w="1417" w:type="dxa"/>
            <w:vAlign w:val="center"/>
            <w:hideMark/>
          </w:tcPr>
          <w:p w14:paraId="179A40C3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  <w:lang w:val="en-US"/>
              </w:rPr>
              <w:t>Number</w:t>
            </w:r>
          </w:p>
        </w:tc>
        <w:tc>
          <w:tcPr>
            <w:tcW w:w="1985" w:type="dxa"/>
            <w:vAlign w:val="center"/>
            <w:hideMark/>
          </w:tcPr>
          <w:p w14:paraId="13B32739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</w:rPr>
              <w:t>Two-pronuclei zygote formation</w:t>
            </w:r>
          </w:p>
        </w:tc>
        <w:tc>
          <w:tcPr>
            <w:tcW w:w="1984" w:type="dxa"/>
            <w:vAlign w:val="center"/>
            <w:hideMark/>
          </w:tcPr>
          <w:p w14:paraId="5AF479E4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  <w:lang w:val="en-US"/>
              </w:rPr>
              <w:t>*No polar body 2</w:t>
            </w:r>
          </w:p>
          <w:p w14:paraId="6FF504E7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  <w:lang w:val="en-US"/>
              </w:rPr>
              <w:t>extrusion</w:t>
            </w:r>
          </w:p>
        </w:tc>
        <w:tc>
          <w:tcPr>
            <w:tcW w:w="1667" w:type="dxa"/>
            <w:vAlign w:val="center"/>
            <w:hideMark/>
          </w:tcPr>
          <w:p w14:paraId="25CA1365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  <w:lang w:val="en-US"/>
              </w:rPr>
              <w:t>Full-blastocyst formation</w:t>
            </w:r>
          </w:p>
        </w:tc>
        <w:tc>
          <w:tcPr>
            <w:tcW w:w="2160" w:type="dxa"/>
            <w:vAlign w:val="center"/>
            <w:hideMark/>
          </w:tcPr>
          <w:p w14:paraId="5456DEBC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  <w:lang w:val="en-US"/>
              </w:rPr>
              <w:t>Usable blastocyst development</w:t>
            </w:r>
          </w:p>
        </w:tc>
      </w:tr>
      <w:tr w:rsidR="00277889" w:rsidRPr="00F80A92" w14:paraId="47057A19" w14:textId="77777777" w:rsidTr="00277889">
        <w:trPr>
          <w:trHeight w:val="666"/>
        </w:trPr>
        <w:tc>
          <w:tcPr>
            <w:tcW w:w="3823" w:type="dxa"/>
            <w:vAlign w:val="center"/>
            <w:hideMark/>
          </w:tcPr>
          <w:p w14:paraId="0CE621A8" w14:textId="77777777" w:rsidR="00277889" w:rsidRPr="00F80A92" w:rsidRDefault="00277889" w:rsidP="00277889">
            <w:pPr>
              <w:spacing w:after="0" w:line="240" w:lineRule="auto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  <w:lang w:val="en-US"/>
              </w:rPr>
              <w:t>with metaphase II spindle</w:t>
            </w:r>
          </w:p>
        </w:tc>
        <w:tc>
          <w:tcPr>
            <w:tcW w:w="1417" w:type="dxa"/>
            <w:vAlign w:val="center"/>
            <w:hideMark/>
          </w:tcPr>
          <w:p w14:paraId="73A5E047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</w:rPr>
              <w:t>549</w:t>
            </w:r>
          </w:p>
        </w:tc>
        <w:tc>
          <w:tcPr>
            <w:tcW w:w="1985" w:type="dxa"/>
            <w:vAlign w:val="center"/>
            <w:hideMark/>
          </w:tcPr>
          <w:p w14:paraId="3D99F11D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</w:rPr>
              <w:t>444 (80.9%)</w:t>
            </w:r>
            <w:r w:rsidRPr="00F80A92">
              <w:rPr>
                <w:rFonts w:ascii="Times New Roman" w:hAnsi="Times New Roman"/>
                <w:vertAlign w:val="superscript"/>
              </w:rPr>
              <w:t>abc</w:t>
            </w:r>
          </w:p>
        </w:tc>
        <w:tc>
          <w:tcPr>
            <w:tcW w:w="1984" w:type="dxa"/>
            <w:vAlign w:val="center"/>
            <w:hideMark/>
          </w:tcPr>
          <w:p w14:paraId="55C3BFF9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</w:rPr>
              <w:t>0 (0%)</w:t>
            </w:r>
            <w:r w:rsidRPr="00F80A92">
              <w:rPr>
                <w:rFonts w:ascii="Times New Roman" w:hAnsi="Times New Roman"/>
                <w:vertAlign w:val="superscript"/>
              </w:rPr>
              <w:t>ab</w:t>
            </w:r>
          </w:p>
        </w:tc>
        <w:tc>
          <w:tcPr>
            <w:tcW w:w="1667" w:type="dxa"/>
            <w:vAlign w:val="center"/>
            <w:hideMark/>
          </w:tcPr>
          <w:p w14:paraId="51A89683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</w:rPr>
              <w:t>318 (57.9%)</w:t>
            </w:r>
            <w:r w:rsidRPr="00F80A92">
              <w:rPr>
                <w:rFonts w:ascii="Times New Roman" w:hAnsi="Times New Roman"/>
                <w:vertAlign w:val="superscript"/>
              </w:rPr>
              <w:t>abc</w:t>
            </w:r>
          </w:p>
        </w:tc>
        <w:tc>
          <w:tcPr>
            <w:tcW w:w="2160" w:type="dxa"/>
            <w:vAlign w:val="center"/>
            <w:hideMark/>
          </w:tcPr>
          <w:p w14:paraId="4BA2FE60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</w:rPr>
              <w:t>253 (46.1%)</w:t>
            </w:r>
            <w:r w:rsidRPr="00F80A92">
              <w:rPr>
                <w:rFonts w:ascii="Times New Roman" w:hAnsi="Times New Roman"/>
                <w:vertAlign w:val="superscript"/>
              </w:rPr>
              <w:t>abc</w:t>
            </w:r>
          </w:p>
        </w:tc>
      </w:tr>
      <w:tr w:rsidR="00277889" w:rsidRPr="00F80A92" w14:paraId="532FB169" w14:textId="77777777" w:rsidTr="00277889">
        <w:trPr>
          <w:trHeight w:val="666"/>
        </w:trPr>
        <w:tc>
          <w:tcPr>
            <w:tcW w:w="3823" w:type="dxa"/>
            <w:vAlign w:val="center"/>
            <w:hideMark/>
          </w:tcPr>
          <w:p w14:paraId="3829E707" w14:textId="77777777" w:rsidR="00277889" w:rsidRPr="00F80A92" w:rsidRDefault="00277889" w:rsidP="00277889">
            <w:pPr>
              <w:spacing w:after="0" w:line="240" w:lineRule="auto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  <w:lang w:val="en-US"/>
              </w:rPr>
              <w:t xml:space="preserve">without metaphase </w:t>
            </w:r>
            <w:r w:rsidR="00567E0C">
              <w:rPr>
                <w:rFonts w:ascii="Times New Roman" w:hAnsi="Times New Roman" w:hint="eastAsia"/>
                <w:lang w:val="en-US"/>
              </w:rPr>
              <w:t xml:space="preserve">II </w:t>
            </w:r>
            <w:r w:rsidRPr="00F80A92">
              <w:rPr>
                <w:rFonts w:ascii="Times New Roman" w:hAnsi="Times New Roman"/>
                <w:lang w:val="en-US"/>
              </w:rPr>
              <w:t>spindle</w:t>
            </w:r>
          </w:p>
        </w:tc>
        <w:tc>
          <w:tcPr>
            <w:tcW w:w="1417" w:type="dxa"/>
            <w:vAlign w:val="center"/>
            <w:hideMark/>
          </w:tcPr>
          <w:p w14:paraId="3A90B822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</w:rPr>
              <w:t>32</w:t>
            </w:r>
          </w:p>
        </w:tc>
        <w:tc>
          <w:tcPr>
            <w:tcW w:w="1985" w:type="dxa"/>
            <w:vAlign w:val="center"/>
            <w:hideMark/>
          </w:tcPr>
          <w:p w14:paraId="5CF4B9DB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</w:rPr>
              <w:t>15 (46.9%)</w:t>
            </w:r>
            <w:r w:rsidRPr="00F80A92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  <w:hideMark/>
          </w:tcPr>
          <w:p w14:paraId="338AE7AB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</w:rPr>
              <w:t>5 (33.3%)</w:t>
            </w:r>
            <w:r w:rsidRPr="00F80A92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667" w:type="dxa"/>
            <w:vAlign w:val="center"/>
            <w:hideMark/>
          </w:tcPr>
          <w:p w14:paraId="72E64E2E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</w:rPr>
              <w:t>6 (18.8%)</w:t>
            </w:r>
            <w:r w:rsidRPr="00F80A92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160" w:type="dxa"/>
            <w:vAlign w:val="center"/>
            <w:hideMark/>
          </w:tcPr>
          <w:p w14:paraId="08522A5C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</w:rPr>
              <w:t>5 (15.6%)</w:t>
            </w:r>
            <w:r w:rsidRPr="00F80A92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277889" w:rsidRPr="00F80A92" w14:paraId="6AC3F9DA" w14:textId="77777777" w:rsidTr="00277889">
        <w:trPr>
          <w:trHeight w:val="666"/>
        </w:trPr>
        <w:tc>
          <w:tcPr>
            <w:tcW w:w="3823" w:type="dxa"/>
            <w:vAlign w:val="center"/>
          </w:tcPr>
          <w:p w14:paraId="67B5E681" w14:textId="77777777" w:rsidR="00277889" w:rsidRPr="00F80A92" w:rsidRDefault="00277889" w:rsidP="00277889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F80A92">
              <w:rPr>
                <w:rFonts w:ascii="Times New Roman" w:hAnsi="Times New Roman"/>
                <w:color w:val="000000"/>
                <w:lang w:val="en-US"/>
              </w:rPr>
              <w:t>Anaphase-Telophase I</w:t>
            </w:r>
          </w:p>
        </w:tc>
        <w:tc>
          <w:tcPr>
            <w:tcW w:w="1417" w:type="dxa"/>
            <w:vAlign w:val="center"/>
          </w:tcPr>
          <w:p w14:paraId="4858C924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985" w:type="dxa"/>
            <w:vAlign w:val="center"/>
          </w:tcPr>
          <w:p w14:paraId="11294199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80A92">
              <w:rPr>
                <w:rFonts w:ascii="Times New Roman" w:hAnsi="Times New Roman"/>
                <w:color w:val="000000"/>
              </w:rPr>
              <w:t>10 (58.8%)</w:t>
            </w:r>
            <w:r w:rsidRPr="00F80A92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984" w:type="dxa"/>
            <w:vAlign w:val="center"/>
          </w:tcPr>
          <w:p w14:paraId="76C6440D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80A92">
              <w:rPr>
                <w:rFonts w:ascii="Times New Roman" w:hAnsi="Times New Roman"/>
                <w:color w:val="000000"/>
              </w:rPr>
              <w:t>5 (50.0%)</w:t>
            </w:r>
            <w:r w:rsidRPr="00F80A92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1667" w:type="dxa"/>
            <w:vAlign w:val="center"/>
          </w:tcPr>
          <w:p w14:paraId="2F2D8CC7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80A92">
              <w:rPr>
                <w:rFonts w:ascii="Times New Roman" w:hAnsi="Times New Roman"/>
                <w:color w:val="000000"/>
              </w:rPr>
              <w:t>4 (23.5%)</w:t>
            </w:r>
            <w:r w:rsidRPr="00F80A92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  <w:tc>
          <w:tcPr>
            <w:tcW w:w="2160" w:type="dxa"/>
            <w:vAlign w:val="center"/>
          </w:tcPr>
          <w:p w14:paraId="017E710F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80A92">
              <w:rPr>
                <w:rFonts w:ascii="Times New Roman" w:hAnsi="Times New Roman"/>
                <w:color w:val="000000"/>
              </w:rPr>
              <w:t>3 (17.6%)</w:t>
            </w:r>
            <w:r w:rsidRPr="00F80A92">
              <w:rPr>
                <w:rFonts w:ascii="Times New Roman" w:hAnsi="Times New Roman"/>
                <w:color w:val="000000"/>
                <w:vertAlign w:val="superscript"/>
              </w:rPr>
              <w:t>b</w:t>
            </w:r>
          </w:p>
        </w:tc>
      </w:tr>
      <w:tr w:rsidR="00277889" w:rsidRPr="00F80A92" w14:paraId="0F476C22" w14:textId="77777777" w:rsidTr="00277889">
        <w:trPr>
          <w:trHeight w:val="666"/>
        </w:trPr>
        <w:tc>
          <w:tcPr>
            <w:tcW w:w="3823" w:type="dxa"/>
            <w:vAlign w:val="center"/>
          </w:tcPr>
          <w:p w14:paraId="7B55233E" w14:textId="77777777" w:rsidR="00277889" w:rsidRPr="00F80A92" w:rsidRDefault="00277889" w:rsidP="00277889">
            <w:pPr>
              <w:spacing w:after="0" w:line="240" w:lineRule="auto"/>
              <w:jc w:val="right"/>
              <w:rPr>
                <w:rFonts w:ascii="Times New Roman" w:hAnsi="Times New Roman"/>
                <w:lang w:val="en-US"/>
              </w:rPr>
            </w:pPr>
            <w:r w:rsidRPr="00F80A92">
              <w:rPr>
                <w:rFonts w:ascii="Times New Roman" w:hAnsi="Times New Roman"/>
                <w:color w:val="000000"/>
                <w:lang w:val="en-US"/>
              </w:rPr>
              <w:t>Not detected</w:t>
            </w:r>
          </w:p>
        </w:tc>
        <w:tc>
          <w:tcPr>
            <w:tcW w:w="1417" w:type="dxa"/>
            <w:vAlign w:val="center"/>
          </w:tcPr>
          <w:p w14:paraId="0C360148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80A92">
              <w:rPr>
                <w:rFonts w:ascii="Times New Roman" w:hAnsi="Times New Roman"/>
                <w:color w:val="000000"/>
              </w:rPr>
              <w:t xml:space="preserve">15 </w:t>
            </w:r>
          </w:p>
        </w:tc>
        <w:tc>
          <w:tcPr>
            <w:tcW w:w="1985" w:type="dxa"/>
            <w:vAlign w:val="center"/>
          </w:tcPr>
          <w:p w14:paraId="0EDBCF19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80A92">
              <w:rPr>
                <w:rFonts w:ascii="Times New Roman" w:hAnsi="Times New Roman"/>
                <w:color w:val="000000"/>
              </w:rPr>
              <w:t>5 (33.3%)</w:t>
            </w:r>
            <w:r w:rsidRPr="00F80A92"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1984" w:type="dxa"/>
            <w:vAlign w:val="center"/>
          </w:tcPr>
          <w:p w14:paraId="21A49E71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80A92">
              <w:rPr>
                <w:rFonts w:ascii="Times New Roman" w:hAnsi="Times New Roman"/>
                <w:color w:val="000000"/>
              </w:rPr>
              <w:t>0 (0%)</w:t>
            </w:r>
          </w:p>
        </w:tc>
        <w:tc>
          <w:tcPr>
            <w:tcW w:w="1667" w:type="dxa"/>
            <w:vAlign w:val="center"/>
          </w:tcPr>
          <w:p w14:paraId="435F1CE8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80A92">
              <w:rPr>
                <w:rFonts w:ascii="Times New Roman" w:hAnsi="Times New Roman"/>
                <w:color w:val="000000"/>
              </w:rPr>
              <w:t>2 (13.3%)</w:t>
            </w:r>
            <w:r w:rsidRPr="00F80A92"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  <w:tc>
          <w:tcPr>
            <w:tcW w:w="2160" w:type="dxa"/>
            <w:vAlign w:val="center"/>
          </w:tcPr>
          <w:p w14:paraId="32E4D18A" w14:textId="77777777" w:rsidR="00277889" w:rsidRPr="00F80A92" w:rsidRDefault="00277889" w:rsidP="0027788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F80A92">
              <w:rPr>
                <w:rFonts w:ascii="Times New Roman" w:hAnsi="Times New Roman"/>
                <w:color w:val="000000"/>
              </w:rPr>
              <w:t>2 (13.3%)</w:t>
            </w:r>
            <w:r w:rsidRPr="00F80A92">
              <w:rPr>
                <w:rFonts w:ascii="Times New Roman" w:hAnsi="Times New Roman"/>
                <w:color w:val="000000"/>
                <w:vertAlign w:val="superscript"/>
              </w:rPr>
              <w:t>c</w:t>
            </w:r>
          </w:p>
        </w:tc>
      </w:tr>
    </w:tbl>
    <w:p w14:paraId="420C1564" w14:textId="77777777" w:rsidR="00E13008" w:rsidRPr="00F80A92" w:rsidRDefault="003366A5" w:rsidP="00BD5BAF">
      <w:pPr>
        <w:spacing w:line="240" w:lineRule="auto"/>
        <w:rPr>
          <w:rFonts w:ascii="Times New Roman" w:hAnsi="Times New Roman"/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57854490" wp14:editId="2EA43256">
                <wp:simplePos x="0" y="0"/>
                <wp:positionH relativeFrom="column">
                  <wp:posOffset>-60325</wp:posOffset>
                </wp:positionH>
                <wp:positionV relativeFrom="paragraph">
                  <wp:posOffset>2687320</wp:posOffset>
                </wp:positionV>
                <wp:extent cx="8229600" cy="646430"/>
                <wp:effectExtent l="0" t="0" r="0" b="0"/>
                <wp:wrapNone/>
                <wp:docPr id="2074055032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229600" cy="6464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990A3C" w14:textId="77777777" w:rsidR="00D9094B" w:rsidRPr="00CE3F75" w:rsidRDefault="00CE3F75" w:rsidP="00CE3F75">
                            <w:pPr>
                              <w:rPr>
                                <w:rFonts w:ascii="Times New Roman" w:hAnsi="Times New Roman"/>
                                <w:lang w:val="en-US"/>
                              </w:rPr>
                            </w:pPr>
                            <w:r w:rsidRPr="00CE3F75">
                              <w:rPr>
                                <w:rFonts w:ascii="Times New Roman" w:hAnsi="Times New Roman"/>
                                <w:vertAlign w:val="superscript"/>
                                <w:lang w:val="en-US"/>
                              </w:rPr>
                              <w:t>a, b, c</w:t>
                            </w:r>
                            <w:r w:rsidR="007C2BC8">
                              <w:rPr>
                                <w:rFonts w:ascii="Times New Roman" w:hAnsi="Times New Roman" w:hint="eastAsia"/>
                                <w:vertAlign w:val="superscript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CE3F75">
                              <w:rPr>
                                <w:rFonts w:ascii="Times New Roman" w:hAnsi="Times New Roman"/>
                                <w:lang w:val="en-US"/>
                              </w:rPr>
                              <w:t>The</w:t>
                            </w:r>
                            <w:proofErr w:type="gramEnd"/>
                            <w:r w:rsidRPr="00CE3F75">
                              <w:rPr>
                                <w:rFonts w:ascii="Times New Roman" w:hAnsi="Times New Roman"/>
                                <w:lang w:val="en-US"/>
                              </w:rPr>
                              <w:t xml:space="preserve"> same symbols indicate a significant difference in the same column using Fisher’s exact test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>.</w:t>
                            </w:r>
                            <w:r w:rsidR="008E0C08">
                              <w:rPr>
                                <w:rFonts w:ascii="Times New Roman" w:hAnsi="Times New Roman"/>
                              </w:rPr>
                              <w:t xml:space="preserve"> *</w:t>
                            </w:r>
                            <w:r w:rsidR="008E0C08" w:rsidRPr="008E0C08">
                              <w:rPr>
                                <w:rFonts w:ascii="Times New Roman" w:hAnsi="Times New Roman"/>
                              </w:rPr>
                              <w:t>The rate was calculated by dividing the number of two-pronuclei zygotes that failed to extrude a second polar body by the total number of two-pronuclei</w:t>
                            </w:r>
                            <w:r w:rsidR="008E0C08"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 w:rsidR="008E0C08" w:rsidRPr="008E0C08">
                              <w:rPr>
                                <w:rFonts w:ascii="Times New Roman" w:hAnsi="Times New Roman"/>
                              </w:rPr>
                              <w:t>zygotes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785449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4.75pt;margin-top:211.6pt;width:9in;height:50.9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" filled="f" stroked="f">
                <v:textbox style="mso-fit-shape-to-text:t">
                  <w:txbxContent>
                    <w:p w14:paraId="3C990A3C" w14:textId="77777777" w:rsidR="00D9094B" w:rsidRPr="00CE3F75" w:rsidRDefault="00CE3F75" w:rsidP="00CE3F75">
                      <w:pPr>
                        <w:rPr>
                          <w:rFonts w:ascii="Times New Roman" w:hAnsi="Times New Roman"/>
                          <w:lang w:val="en-US"/>
                        </w:rPr>
                      </w:pPr>
                      <w:r w:rsidRPr="00CE3F75">
                        <w:rPr>
                          <w:rFonts w:ascii="Times New Roman" w:hAnsi="Times New Roman"/>
                          <w:vertAlign w:val="superscript"/>
                          <w:lang w:val="en-US"/>
                        </w:rPr>
                        <w:t>a, b, c</w:t>
                      </w:r>
                      <w:r w:rsidR="007C2BC8">
                        <w:rPr>
                          <w:rFonts w:ascii="Times New Roman" w:hAnsi="Times New Roman" w:hint="eastAsia"/>
                          <w:vertAlign w:val="superscript"/>
                          <w:lang w:val="en-US"/>
                        </w:rPr>
                        <w:t xml:space="preserve"> </w:t>
                      </w:r>
                      <w:proofErr w:type="gramStart"/>
                      <w:r w:rsidRPr="00CE3F75">
                        <w:rPr>
                          <w:rFonts w:ascii="Times New Roman" w:hAnsi="Times New Roman"/>
                          <w:lang w:val="en-US"/>
                        </w:rPr>
                        <w:t>The</w:t>
                      </w:r>
                      <w:proofErr w:type="gramEnd"/>
                      <w:r w:rsidRPr="00CE3F75">
                        <w:rPr>
                          <w:rFonts w:ascii="Times New Roman" w:hAnsi="Times New Roman"/>
                          <w:lang w:val="en-US"/>
                        </w:rPr>
                        <w:t xml:space="preserve"> same symbols indicate a significant difference in the same column using Fisher’s exact test</w:t>
                      </w:r>
                      <w:r>
                        <w:rPr>
                          <w:rFonts w:ascii="Times New Roman" w:hAnsi="Times New Roman"/>
                        </w:rPr>
                        <w:t>.</w:t>
                      </w:r>
                      <w:r w:rsidR="008E0C08">
                        <w:rPr>
                          <w:rFonts w:ascii="Times New Roman" w:hAnsi="Times New Roman"/>
                        </w:rPr>
                        <w:t xml:space="preserve"> *</w:t>
                      </w:r>
                      <w:r w:rsidR="008E0C08" w:rsidRPr="008E0C08">
                        <w:rPr>
                          <w:rFonts w:ascii="Times New Roman" w:hAnsi="Times New Roman"/>
                        </w:rPr>
                        <w:t>The rate was calculated by dividing the number of two-pronuclei zygotes that failed to extrude a second polar body by the total number of two-pronuclei</w:t>
                      </w:r>
                      <w:r w:rsidR="008E0C08">
                        <w:rPr>
                          <w:rFonts w:ascii="Times New Roman" w:hAnsi="Times New Roman"/>
                        </w:rPr>
                        <w:t xml:space="preserve"> </w:t>
                      </w:r>
                      <w:r w:rsidR="008E0C08" w:rsidRPr="008E0C08">
                        <w:rPr>
                          <w:rFonts w:ascii="Times New Roman" w:hAnsi="Times New Roman"/>
                        </w:rPr>
                        <w:t>zygotes.</w:t>
                      </w:r>
                    </w:p>
                  </w:txbxContent>
                </v:textbox>
              </v:shape>
            </w:pict>
          </mc:Fallback>
        </mc:AlternateContent>
      </w:r>
    </w:p>
    <w:p w14:paraId="649D6A47" w14:textId="77777777" w:rsidR="006D6D34" w:rsidRPr="00F80A92" w:rsidRDefault="006D6D34" w:rsidP="00BD5BAF">
      <w:pPr>
        <w:spacing w:line="240" w:lineRule="auto"/>
        <w:rPr>
          <w:rFonts w:ascii="Times New Roman" w:hAnsi="Times New Roman"/>
          <w:color w:val="000000"/>
        </w:rPr>
      </w:pPr>
    </w:p>
    <w:p w14:paraId="0603148A" w14:textId="77777777" w:rsidR="006D6D34" w:rsidRPr="00F80A92" w:rsidRDefault="006D6D34" w:rsidP="00BD5BAF">
      <w:pPr>
        <w:spacing w:line="240" w:lineRule="auto"/>
        <w:rPr>
          <w:rFonts w:ascii="Times New Roman" w:hAnsi="Times New Roman"/>
          <w:color w:val="000000"/>
        </w:rPr>
      </w:pPr>
    </w:p>
    <w:p w14:paraId="3F37B771" w14:textId="77777777" w:rsidR="0083575F" w:rsidRPr="00F80A92" w:rsidRDefault="0083575F" w:rsidP="00BD5BAF">
      <w:pPr>
        <w:spacing w:line="240" w:lineRule="auto"/>
        <w:rPr>
          <w:rFonts w:ascii="Times New Roman" w:hAnsi="Times New Roman"/>
          <w:color w:val="000000"/>
        </w:rPr>
      </w:pPr>
    </w:p>
    <w:sectPr w:rsidR="0083575F" w:rsidRPr="00F80A92" w:rsidSect="00B71F8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productive Biology End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ddstwerx2s95eztp7pwa0i0vdt0wd55wr9&quot;&gt;Modified warming protocols&lt;record-ids&gt;&lt;item&gt;29&lt;/item&gt;&lt;/record-ids&gt;&lt;/item&gt;&lt;/Libraries&gt;"/>
  </w:docVars>
  <w:rsids>
    <w:rsidRoot w:val="00A43AE2"/>
    <w:rsid w:val="00014BCF"/>
    <w:rsid w:val="00027089"/>
    <w:rsid w:val="00032AFA"/>
    <w:rsid w:val="00037D64"/>
    <w:rsid w:val="0004014F"/>
    <w:rsid w:val="0004092C"/>
    <w:rsid w:val="000455E3"/>
    <w:rsid w:val="00052ACB"/>
    <w:rsid w:val="00053A4D"/>
    <w:rsid w:val="0006054C"/>
    <w:rsid w:val="00087AB4"/>
    <w:rsid w:val="00095288"/>
    <w:rsid w:val="000C79F9"/>
    <w:rsid w:val="000E32A0"/>
    <w:rsid w:val="000E7782"/>
    <w:rsid w:val="000F2F41"/>
    <w:rsid w:val="000F5C3D"/>
    <w:rsid w:val="001141C1"/>
    <w:rsid w:val="001156A4"/>
    <w:rsid w:val="001203B1"/>
    <w:rsid w:val="00124C51"/>
    <w:rsid w:val="00134C52"/>
    <w:rsid w:val="001521FE"/>
    <w:rsid w:val="00167ED6"/>
    <w:rsid w:val="00170E83"/>
    <w:rsid w:val="00185F32"/>
    <w:rsid w:val="00187A9B"/>
    <w:rsid w:val="00191278"/>
    <w:rsid w:val="00192A88"/>
    <w:rsid w:val="001A4362"/>
    <w:rsid w:val="001D3A78"/>
    <w:rsid w:val="001F3F92"/>
    <w:rsid w:val="001F616B"/>
    <w:rsid w:val="00201E99"/>
    <w:rsid w:val="002156D2"/>
    <w:rsid w:val="00220619"/>
    <w:rsid w:val="00227EAD"/>
    <w:rsid w:val="00232AA7"/>
    <w:rsid w:val="00243FC4"/>
    <w:rsid w:val="002573FE"/>
    <w:rsid w:val="002605A8"/>
    <w:rsid w:val="002710F8"/>
    <w:rsid w:val="00277889"/>
    <w:rsid w:val="00282189"/>
    <w:rsid w:val="00283911"/>
    <w:rsid w:val="00285106"/>
    <w:rsid w:val="00290BDE"/>
    <w:rsid w:val="00290F37"/>
    <w:rsid w:val="002A168C"/>
    <w:rsid w:val="002B55A6"/>
    <w:rsid w:val="002C4818"/>
    <w:rsid w:val="002D41AC"/>
    <w:rsid w:val="002D45D3"/>
    <w:rsid w:val="002E24EB"/>
    <w:rsid w:val="002F4BEE"/>
    <w:rsid w:val="002F5C13"/>
    <w:rsid w:val="00300D83"/>
    <w:rsid w:val="00302CB9"/>
    <w:rsid w:val="00324AAB"/>
    <w:rsid w:val="00326973"/>
    <w:rsid w:val="0032716D"/>
    <w:rsid w:val="003366A5"/>
    <w:rsid w:val="003413A5"/>
    <w:rsid w:val="00342411"/>
    <w:rsid w:val="003429E0"/>
    <w:rsid w:val="00354A67"/>
    <w:rsid w:val="00355795"/>
    <w:rsid w:val="00361434"/>
    <w:rsid w:val="00364243"/>
    <w:rsid w:val="00371172"/>
    <w:rsid w:val="003B61C0"/>
    <w:rsid w:val="003B6C8D"/>
    <w:rsid w:val="003C2E22"/>
    <w:rsid w:val="003C4B60"/>
    <w:rsid w:val="003E243C"/>
    <w:rsid w:val="003E49C7"/>
    <w:rsid w:val="003E7F4B"/>
    <w:rsid w:val="003F2A19"/>
    <w:rsid w:val="003F40D0"/>
    <w:rsid w:val="003F5954"/>
    <w:rsid w:val="003F7002"/>
    <w:rsid w:val="00412EE9"/>
    <w:rsid w:val="0044369F"/>
    <w:rsid w:val="00461062"/>
    <w:rsid w:val="004803D1"/>
    <w:rsid w:val="004B55B8"/>
    <w:rsid w:val="004C080B"/>
    <w:rsid w:val="004D618C"/>
    <w:rsid w:val="004D7780"/>
    <w:rsid w:val="004E4D85"/>
    <w:rsid w:val="004E73F7"/>
    <w:rsid w:val="004F508C"/>
    <w:rsid w:val="00504EFB"/>
    <w:rsid w:val="00510188"/>
    <w:rsid w:val="0051036F"/>
    <w:rsid w:val="0051083A"/>
    <w:rsid w:val="005210C3"/>
    <w:rsid w:val="0052295D"/>
    <w:rsid w:val="005255F6"/>
    <w:rsid w:val="005306E1"/>
    <w:rsid w:val="005409A8"/>
    <w:rsid w:val="00567E0C"/>
    <w:rsid w:val="0057115B"/>
    <w:rsid w:val="005752C1"/>
    <w:rsid w:val="005928AB"/>
    <w:rsid w:val="005A76EE"/>
    <w:rsid w:val="005B128D"/>
    <w:rsid w:val="005D170C"/>
    <w:rsid w:val="005D3ED1"/>
    <w:rsid w:val="00612197"/>
    <w:rsid w:val="00633A85"/>
    <w:rsid w:val="0063530D"/>
    <w:rsid w:val="006364BE"/>
    <w:rsid w:val="006365A3"/>
    <w:rsid w:val="00636BDC"/>
    <w:rsid w:val="0064526F"/>
    <w:rsid w:val="00655AD4"/>
    <w:rsid w:val="006616FA"/>
    <w:rsid w:val="00662AF4"/>
    <w:rsid w:val="00663D2C"/>
    <w:rsid w:val="00690FBB"/>
    <w:rsid w:val="00693DAA"/>
    <w:rsid w:val="0069456F"/>
    <w:rsid w:val="0069678D"/>
    <w:rsid w:val="006D14FB"/>
    <w:rsid w:val="006D32A6"/>
    <w:rsid w:val="006D51FE"/>
    <w:rsid w:val="006D6D34"/>
    <w:rsid w:val="006E3B25"/>
    <w:rsid w:val="006E6F70"/>
    <w:rsid w:val="006F1258"/>
    <w:rsid w:val="006F2A0D"/>
    <w:rsid w:val="006F5ADC"/>
    <w:rsid w:val="006F5B68"/>
    <w:rsid w:val="007043C1"/>
    <w:rsid w:val="00706074"/>
    <w:rsid w:val="00717982"/>
    <w:rsid w:val="00726F1B"/>
    <w:rsid w:val="0073373A"/>
    <w:rsid w:val="0073531D"/>
    <w:rsid w:val="00740DD0"/>
    <w:rsid w:val="007439E4"/>
    <w:rsid w:val="0075216A"/>
    <w:rsid w:val="00771967"/>
    <w:rsid w:val="00776D22"/>
    <w:rsid w:val="00780722"/>
    <w:rsid w:val="00781493"/>
    <w:rsid w:val="007914B7"/>
    <w:rsid w:val="00794AE6"/>
    <w:rsid w:val="007A10BC"/>
    <w:rsid w:val="007A7A5D"/>
    <w:rsid w:val="007B42AF"/>
    <w:rsid w:val="007C2BC8"/>
    <w:rsid w:val="007D553F"/>
    <w:rsid w:val="007E7FB8"/>
    <w:rsid w:val="00816CE0"/>
    <w:rsid w:val="00827263"/>
    <w:rsid w:val="0083575F"/>
    <w:rsid w:val="00857236"/>
    <w:rsid w:val="008610F5"/>
    <w:rsid w:val="008631BB"/>
    <w:rsid w:val="008654D1"/>
    <w:rsid w:val="00867CFF"/>
    <w:rsid w:val="00871B92"/>
    <w:rsid w:val="008760FD"/>
    <w:rsid w:val="008819B8"/>
    <w:rsid w:val="00886896"/>
    <w:rsid w:val="00892515"/>
    <w:rsid w:val="008B13D9"/>
    <w:rsid w:val="008B6535"/>
    <w:rsid w:val="008C1862"/>
    <w:rsid w:val="008D4A90"/>
    <w:rsid w:val="008E0007"/>
    <w:rsid w:val="008E0C08"/>
    <w:rsid w:val="008F23A8"/>
    <w:rsid w:val="008F4E9B"/>
    <w:rsid w:val="008F6159"/>
    <w:rsid w:val="00900DAB"/>
    <w:rsid w:val="00913222"/>
    <w:rsid w:val="009256DC"/>
    <w:rsid w:val="00936035"/>
    <w:rsid w:val="009422FC"/>
    <w:rsid w:val="00955803"/>
    <w:rsid w:val="009A7C8D"/>
    <w:rsid w:val="009C1EA5"/>
    <w:rsid w:val="009C3FCB"/>
    <w:rsid w:val="009C43B6"/>
    <w:rsid w:val="009E0410"/>
    <w:rsid w:val="009E0ECF"/>
    <w:rsid w:val="009E5CA9"/>
    <w:rsid w:val="009F1886"/>
    <w:rsid w:val="00A01E67"/>
    <w:rsid w:val="00A02E6D"/>
    <w:rsid w:val="00A0387D"/>
    <w:rsid w:val="00A04F4C"/>
    <w:rsid w:val="00A10CEA"/>
    <w:rsid w:val="00A334A8"/>
    <w:rsid w:val="00A36CF5"/>
    <w:rsid w:val="00A43AE2"/>
    <w:rsid w:val="00A50C98"/>
    <w:rsid w:val="00A549B6"/>
    <w:rsid w:val="00A56641"/>
    <w:rsid w:val="00A66B9B"/>
    <w:rsid w:val="00A67CA9"/>
    <w:rsid w:val="00A74A36"/>
    <w:rsid w:val="00A82D29"/>
    <w:rsid w:val="00A844DF"/>
    <w:rsid w:val="00A84524"/>
    <w:rsid w:val="00A97F05"/>
    <w:rsid w:val="00AA1BEE"/>
    <w:rsid w:val="00AB2998"/>
    <w:rsid w:val="00AB41F2"/>
    <w:rsid w:val="00AB4548"/>
    <w:rsid w:val="00AB5BB6"/>
    <w:rsid w:val="00AB6ED7"/>
    <w:rsid w:val="00AC0279"/>
    <w:rsid w:val="00AC5D7A"/>
    <w:rsid w:val="00AE246F"/>
    <w:rsid w:val="00AE4F76"/>
    <w:rsid w:val="00AE76C3"/>
    <w:rsid w:val="00AF46A1"/>
    <w:rsid w:val="00AF6D83"/>
    <w:rsid w:val="00B24173"/>
    <w:rsid w:val="00B26F2E"/>
    <w:rsid w:val="00B37A65"/>
    <w:rsid w:val="00B40F2F"/>
    <w:rsid w:val="00B46DA0"/>
    <w:rsid w:val="00B50EDD"/>
    <w:rsid w:val="00B57213"/>
    <w:rsid w:val="00B6700F"/>
    <w:rsid w:val="00B71C26"/>
    <w:rsid w:val="00B71F8F"/>
    <w:rsid w:val="00B817A4"/>
    <w:rsid w:val="00B842B0"/>
    <w:rsid w:val="00BA5A89"/>
    <w:rsid w:val="00BA6A88"/>
    <w:rsid w:val="00BB44FC"/>
    <w:rsid w:val="00BC6188"/>
    <w:rsid w:val="00BC6FA3"/>
    <w:rsid w:val="00BD2742"/>
    <w:rsid w:val="00BD5BAF"/>
    <w:rsid w:val="00BD632E"/>
    <w:rsid w:val="00BF1483"/>
    <w:rsid w:val="00C30B89"/>
    <w:rsid w:val="00C352FB"/>
    <w:rsid w:val="00C36370"/>
    <w:rsid w:val="00C37AD6"/>
    <w:rsid w:val="00C50D3D"/>
    <w:rsid w:val="00C55DBD"/>
    <w:rsid w:val="00C57D89"/>
    <w:rsid w:val="00C63167"/>
    <w:rsid w:val="00C66B67"/>
    <w:rsid w:val="00C66F62"/>
    <w:rsid w:val="00C7556D"/>
    <w:rsid w:val="00C76CB5"/>
    <w:rsid w:val="00C826DC"/>
    <w:rsid w:val="00C82C9B"/>
    <w:rsid w:val="00C930EE"/>
    <w:rsid w:val="00CA0900"/>
    <w:rsid w:val="00CB66E9"/>
    <w:rsid w:val="00CC1378"/>
    <w:rsid w:val="00CC415A"/>
    <w:rsid w:val="00CC4A69"/>
    <w:rsid w:val="00CD35F5"/>
    <w:rsid w:val="00CE3F75"/>
    <w:rsid w:val="00CE51A1"/>
    <w:rsid w:val="00CF6418"/>
    <w:rsid w:val="00CF72BA"/>
    <w:rsid w:val="00CF789B"/>
    <w:rsid w:val="00D00D0B"/>
    <w:rsid w:val="00D035DB"/>
    <w:rsid w:val="00D12D61"/>
    <w:rsid w:val="00D134D6"/>
    <w:rsid w:val="00D2121A"/>
    <w:rsid w:val="00D303DB"/>
    <w:rsid w:val="00D312E0"/>
    <w:rsid w:val="00D35954"/>
    <w:rsid w:val="00D45D8E"/>
    <w:rsid w:val="00D4797A"/>
    <w:rsid w:val="00D62DC9"/>
    <w:rsid w:val="00D64294"/>
    <w:rsid w:val="00D65F91"/>
    <w:rsid w:val="00D72A07"/>
    <w:rsid w:val="00D7428A"/>
    <w:rsid w:val="00D84647"/>
    <w:rsid w:val="00D84F01"/>
    <w:rsid w:val="00D856CE"/>
    <w:rsid w:val="00D9094B"/>
    <w:rsid w:val="00D91FB2"/>
    <w:rsid w:val="00D979B5"/>
    <w:rsid w:val="00DA112C"/>
    <w:rsid w:val="00DA29F8"/>
    <w:rsid w:val="00DB0F51"/>
    <w:rsid w:val="00DB5D2B"/>
    <w:rsid w:val="00DC1F4B"/>
    <w:rsid w:val="00DC6A4C"/>
    <w:rsid w:val="00DD03B4"/>
    <w:rsid w:val="00DD2CB1"/>
    <w:rsid w:val="00DE2AEF"/>
    <w:rsid w:val="00DE40B6"/>
    <w:rsid w:val="00DF25D9"/>
    <w:rsid w:val="00DF381E"/>
    <w:rsid w:val="00E021FC"/>
    <w:rsid w:val="00E03308"/>
    <w:rsid w:val="00E1046B"/>
    <w:rsid w:val="00E12159"/>
    <w:rsid w:val="00E13008"/>
    <w:rsid w:val="00E42AAF"/>
    <w:rsid w:val="00E44FFA"/>
    <w:rsid w:val="00E5427B"/>
    <w:rsid w:val="00E64EBA"/>
    <w:rsid w:val="00E72A23"/>
    <w:rsid w:val="00E743A2"/>
    <w:rsid w:val="00E80836"/>
    <w:rsid w:val="00E86E3E"/>
    <w:rsid w:val="00E97D70"/>
    <w:rsid w:val="00EA2486"/>
    <w:rsid w:val="00EA453A"/>
    <w:rsid w:val="00EB5C98"/>
    <w:rsid w:val="00EC1298"/>
    <w:rsid w:val="00EC1A46"/>
    <w:rsid w:val="00EE0A65"/>
    <w:rsid w:val="00EF1E23"/>
    <w:rsid w:val="00EF2396"/>
    <w:rsid w:val="00EF2EBE"/>
    <w:rsid w:val="00EF3C8C"/>
    <w:rsid w:val="00F03DDC"/>
    <w:rsid w:val="00F05453"/>
    <w:rsid w:val="00F06D95"/>
    <w:rsid w:val="00F132E1"/>
    <w:rsid w:val="00F20CC3"/>
    <w:rsid w:val="00F21FF1"/>
    <w:rsid w:val="00F26592"/>
    <w:rsid w:val="00F32381"/>
    <w:rsid w:val="00F3264E"/>
    <w:rsid w:val="00F37698"/>
    <w:rsid w:val="00F54744"/>
    <w:rsid w:val="00F66E5D"/>
    <w:rsid w:val="00F67318"/>
    <w:rsid w:val="00F7396C"/>
    <w:rsid w:val="00F7621B"/>
    <w:rsid w:val="00F80573"/>
    <w:rsid w:val="00F80A92"/>
    <w:rsid w:val="00FA7BE2"/>
    <w:rsid w:val="00FB1F9B"/>
    <w:rsid w:val="00FB34CE"/>
    <w:rsid w:val="00FC7B5F"/>
    <w:rsid w:val="00FF7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81292"/>
  <w15:chartTrackingRefBased/>
  <w15:docId w15:val="{E56EB21D-6450-B94A-A9A9-1B5A7BA5E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PMingLiU" w:hAnsi="Calibri" w:cs="Times New Roman"/>
        <w:lang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FB2"/>
    <w:pPr>
      <w:spacing w:after="160" w:line="278" w:lineRule="auto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AE2"/>
    <w:pPr>
      <w:keepNext/>
      <w:keepLines/>
      <w:spacing w:before="360" w:after="80"/>
      <w:outlineLvl w:val="0"/>
    </w:pPr>
    <w:rPr>
      <w:rFonts w:ascii="Calibri Light" w:hAnsi="Calibri Light"/>
      <w:color w:val="2F5496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3AE2"/>
    <w:pPr>
      <w:keepNext/>
      <w:keepLines/>
      <w:spacing w:before="160" w:after="80"/>
      <w:outlineLvl w:val="1"/>
    </w:pPr>
    <w:rPr>
      <w:rFonts w:ascii="Calibri Light" w:hAnsi="Calibri Light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3AE2"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3AE2"/>
    <w:pPr>
      <w:keepNext/>
      <w:keepLines/>
      <w:spacing w:before="80" w:after="40"/>
      <w:outlineLvl w:val="3"/>
    </w:pPr>
    <w:rPr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3AE2"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3AE2"/>
    <w:pPr>
      <w:keepNext/>
      <w:keepLines/>
      <w:spacing w:before="40" w:after="0"/>
      <w:outlineLvl w:val="5"/>
    </w:pPr>
    <w:rPr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3AE2"/>
    <w:pPr>
      <w:keepNext/>
      <w:keepLines/>
      <w:spacing w:before="40" w:after="0"/>
      <w:outlineLvl w:val="6"/>
    </w:pPr>
    <w:rPr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3AE2"/>
    <w:pPr>
      <w:keepNext/>
      <w:keepLines/>
      <w:spacing w:after="0"/>
      <w:outlineLvl w:val="7"/>
    </w:pPr>
    <w:rPr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3AE2"/>
    <w:pPr>
      <w:keepNext/>
      <w:keepLines/>
      <w:spacing w:after="0"/>
      <w:outlineLvl w:val="8"/>
    </w:pPr>
    <w:rPr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43AE2"/>
    <w:rPr>
      <w:rFonts w:ascii="Calibri Light" w:eastAsia="PMingLiU" w:hAnsi="Calibri Light" w:cs="Times New Roman"/>
      <w:color w:val="2F5496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A43AE2"/>
    <w:rPr>
      <w:rFonts w:ascii="Calibri Light" w:eastAsia="PMingLiU" w:hAnsi="Calibri Light" w:cs="Times New Roman"/>
      <w:color w:val="2F5496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A43AE2"/>
    <w:rPr>
      <w:rFonts w:eastAsia="PMingLiU" w:cs="Times New Roman"/>
      <w:color w:val="2F5496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A43AE2"/>
    <w:rPr>
      <w:rFonts w:eastAsia="PMingLiU" w:cs="Times New Roman"/>
      <w:i/>
      <w:iCs/>
      <w:color w:val="2F5496"/>
    </w:rPr>
  </w:style>
  <w:style w:type="character" w:customStyle="1" w:styleId="Heading5Char">
    <w:name w:val="Heading 5 Char"/>
    <w:link w:val="Heading5"/>
    <w:uiPriority w:val="9"/>
    <w:semiHidden/>
    <w:rsid w:val="00A43AE2"/>
    <w:rPr>
      <w:rFonts w:eastAsia="PMingLiU" w:cs="Times New Roman"/>
      <w:color w:val="2F5496"/>
    </w:rPr>
  </w:style>
  <w:style w:type="character" w:customStyle="1" w:styleId="Heading6Char">
    <w:name w:val="Heading 6 Char"/>
    <w:link w:val="Heading6"/>
    <w:uiPriority w:val="9"/>
    <w:semiHidden/>
    <w:rsid w:val="00A43AE2"/>
    <w:rPr>
      <w:rFonts w:eastAsia="PMingLiU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A43AE2"/>
    <w:rPr>
      <w:rFonts w:eastAsia="PMingLiU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A43AE2"/>
    <w:rPr>
      <w:rFonts w:eastAsia="PMingLiU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A43AE2"/>
    <w:rPr>
      <w:rFonts w:eastAsia="PMingLiU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A43AE2"/>
    <w:pPr>
      <w:spacing w:after="8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A43AE2"/>
    <w:rPr>
      <w:rFonts w:ascii="Calibri Light" w:eastAsia="PMingLiU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3AE2"/>
    <w:pPr>
      <w:numPr>
        <w:ilvl w:val="1"/>
      </w:numPr>
    </w:pPr>
    <w:rPr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A43AE2"/>
    <w:rPr>
      <w:rFonts w:eastAsia="PMingLiU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3AE2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A43AE2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A43AE2"/>
    <w:pPr>
      <w:ind w:left="720"/>
      <w:contextualSpacing/>
    </w:pPr>
  </w:style>
  <w:style w:type="character" w:styleId="IntenseEmphasis">
    <w:name w:val="Intense Emphasis"/>
    <w:uiPriority w:val="21"/>
    <w:qFormat/>
    <w:rsid w:val="00A43AE2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3AE2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A43AE2"/>
    <w:rPr>
      <w:i/>
      <w:iCs/>
      <w:color w:val="2F5496"/>
    </w:rPr>
  </w:style>
  <w:style w:type="character" w:styleId="IntenseReference">
    <w:name w:val="Intense Reference"/>
    <w:uiPriority w:val="32"/>
    <w:qFormat/>
    <w:rsid w:val="00A43AE2"/>
    <w:rPr>
      <w:b/>
      <w:bCs/>
      <w:smallCaps/>
      <w:color w:val="2F5496"/>
      <w:spacing w:val="5"/>
    </w:rPr>
  </w:style>
  <w:style w:type="table" w:styleId="TableGridLight">
    <w:name w:val="Grid Table Light"/>
    <w:basedOn w:val="TableNormal"/>
    <w:uiPriority w:val="40"/>
    <w:rsid w:val="00BD5BAF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GridTable2">
    <w:name w:val="Grid Table 2"/>
    <w:basedOn w:val="TableNormal"/>
    <w:uiPriority w:val="47"/>
    <w:rsid w:val="00BD5BAF"/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4-Accent3">
    <w:name w:val="Grid Table 4 Accent 3"/>
    <w:basedOn w:val="TableNormal"/>
    <w:uiPriority w:val="49"/>
    <w:rsid w:val="00BD5BAF"/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6Colorful">
    <w:name w:val="Grid Table 6 Colorful"/>
    <w:basedOn w:val="TableNormal"/>
    <w:uiPriority w:val="51"/>
    <w:rsid w:val="00BD5BAF"/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043C1"/>
  </w:style>
  <w:style w:type="table" w:styleId="GridTable2-Accent3">
    <w:name w:val="Grid Table 2 Accent 3"/>
    <w:basedOn w:val="TableNormal"/>
    <w:uiPriority w:val="47"/>
    <w:rsid w:val="0083575F"/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3">
    <w:name w:val="Grid Table 3"/>
    <w:basedOn w:val="TableNormal"/>
    <w:uiPriority w:val="48"/>
    <w:rsid w:val="0083575F"/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F72BA"/>
    <w:pPr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</w:rPr>
  </w:style>
  <w:style w:type="table" w:styleId="TableGrid">
    <w:name w:val="Table Grid"/>
    <w:basedOn w:val="TableNormal"/>
    <w:uiPriority w:val="39"/>
    <w:rsid w:val="00CF72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llian Attard</cp:lastModifiedBy>
  <cp:revision>3</cp:revision>
  <cp:lastPrinted>2025-06-07T02:51:00Z</cp:lastPrinted>
  <dcterms:created xsi:type="dcterms:W3CDTF">2026-03-31T02:41:00Z</dcterms:created>
  <dcterms:modified xsi:type="dcterms:W3CDTF">2026-04-20T06:47:00Z</dcterms:modified>
</cp:coreProperties>
</file>